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EDC" w:rsidRDefault="0047263E" w:rsidP="0047263E">
      <w:pPr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 xml:space="preserve">Supplementary Table 1. </w:t>
      </w:r>
      <w:r w:rsidR="00196BC2">
        <w:rPr>
          <w:rFonts w:ascii="Arial" w:hAnsi="Arial"/>
          <w:b/>
          <w:sz w:val="24"/>
          <w:szCs w:val="24"/>
        </w:rPr>
        <w:t>The list of primers and siRNA used in the study.</w:t>
      </w:r>
      <w:bookmarkStart w:id="0" w:name="_GoBack"/>
      <w:bookmarkEnd w:id="0"/>
    </w:p>
    <w:p w:rsidR="0047263E" w:rsidRPr="00196BC2" w:rsidRDefault="0047263E" w:rsidP="00FF3EDC">
      <w:pPr>
        <w:jc w:val="center"/>
        <w:rPr>
          <w:rFonts w:ascii="Arial" w:hAnsi="Arial"/>
          <w:sz w:val="24"/>
          <w:szCs w:val="24"/>
        </w:rPr>
      </w:pPr>
      <w:r w:rsidRPr="00196BC2">
        <w:rPr>
          <w:rFonts w:ascii="Arial" w:hAnsi="Arial"/>
          <w:sz w:val="24"/>
          <w:szCs w:val="24"/>
        </w:rPr>
        <w:t>The list of the primers used to generate the antisense DNA for binding to the bead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1320"/>
        <w:gridCol w:w="300"/>
        <w:gridCol w:w="5808"/>
      </w:tblGrid>
      <w:tr w:rsidR="0047263E" w:rsidTr="00FF3EDC"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Oligo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equence</w:t>
            </w:r>
          </w:p>
        </w:tc>
      </w:tr>
      <w:tr w:rsidR="0047263E" w:rsidTr="00FF3EDC"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ENV2 4914 (reverse)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5’ (biotin)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ggggaaaagtccagagatacg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 xml:space="preserve"> 3’</w:t>
            </w:r>
          </w:p>
        </w:tc>
      </w:tr>
      <w:tr w:rsidR="0047263E" w:rsidTr="00FF3EDC"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ENV2 4350 (forward)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5’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cctgtcaataacaatatcagaagatgg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 xml:space="preserve"> 3’</w:t>
            </w:r>
          </w:p>
        </w:tc>
      </w:tr>
      <w:tr w:rsidR="0047263E" w:rsidTr="00FF3EDC">
        <w:tc>
          <w:tcPr>
            <w:tcW w:w="37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ENV2 4740 (forward)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263E" w:rsidRDefault="0047263E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 xml:space="preserve">5’ </w:t>
            </w:r>
            <w:proofErr w:type="spellStart"/>
            <w:r>
              <w:rPr>
                <w:rFonts w:ascii="Arial" w:hAnsi="Arial"/>
                <w:sz w:val="24"/>
                <w:szCs w:val="24"/>
              </w:rPr>
              <w:t>gaaagacctaatatcatatggagg</w:t>
            </w:r>
            <w:proofErr w:type="spellEnd"/>
            <w:r>
              <w:rPr>
                <w:rFonts w:ascii="Arial" w:hAnsi="Arial"/>
                <w:sz w:val="24"/>
                <w:szCs w:val="24"/>
              </w:rPr>
              <w:t xml:space="preserve"> 3’</w:t>
            </w:r>
          </w:p>
        </w:tc>
      </w:tr>
      <w:tr w:rsidR="00FF3EDC" w:rsidTr="00FF3EDC">
        <w:tc>
          <w:tcPr>
            <w:tcW w:w="95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3EDC" w:rsidRPr="00196BC2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</w:p>
          <w:p w:rsidR="00FF3EDC" w:rsidRDefault="00FF3EDC" w:rsidP="003615BE">
            <w:pPr>
              <w:spacing w:after="0" w:line="240" w:lineRule="auto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196BC2">
              <w:rPr>
                <w:rFonts w:ascii="Arial" w:hAnsi="Arial"/>
                <w:sz w:val="24"/>
                <w:szCs w:val="24"/>
              </w:rPr>
              <w:t xml:space="preserve">The </w:t>
            </w:r>
            <w:r w:rsidR="003615BE">
              <w:rPr>
                <w:rFonts w:ascii="Arial" w:hAnsi="Arial"/>
                <w:sz w:val="24"/>
                <w:szCs w:val="24"/>
              </w:rPr>
              <w:t>list of siRNA used in the study.</w:t>
            </w:r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ource</w:t>
            </w:r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196BC2" w:rsidP="005D3DD6">
            <w:pPr>
              <w:spacing w:after="0" w:line="240" w:lineRule="auto"/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equence</w:t>
            </w:r>
            <w:r w:rsidR="00FF3EDC">
              <w:rPr>
                <w:rFonts w:ascii="Arial" w:hAnsi="Arial"/>
                <w:b/>
                <w:sz w:val="24"/>
                <w:szCs w:val="24"/>
              </w:rPr>
              <w:t xml:space="preserve"> (5’ to 3’)</w:t>
            </w:r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hnRNPM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DT</w:t>
            </w:r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7140" w:type="dxa"/>
              <w:tblLayout w:type="fixed"/>
              <w:tblLook w:val="04A0" w:firstRow="1" w:lastRow="0" w:firstColumn="1" w:lastColumn="0" w:noHBand="0" w:noVBand="1"/>
            </w:tblPr>
            <w:tblGrid>
              <w:gridCol w:w="7140"/>
            </w:tblGrid>
            <w:tr w:rsidR="00FF3EDC" w:rsidTr="00FF3EDC">
              <w:trPr>
                <w:trHeight w:val="300"/>
              </w:trPr>
              <w:tc>
                <w:tcPr>
                  <w:tcW w:w="7133" w:type="dxa"/>
                  <w:noWrap/>
                  <w:vAlign w:val="bottom"/>
                  <w:hideMark/>
                </w:tcPr>
                <w:p w:rsidR="00FF3EDC" w:rsidRDefault="00FF3EDC" w:rsidP="005D3DD6">
                  <w:pPr>
                    <w:spacing w:after="0" w:line="240" w:lineRule="auto"/>
                    <w:ind w:left="173" w:hanging="149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UAUGCUUGUUUAGGACUUC</w:t>
                  </w:r>
                </w:p>
                <w:p w:rsidR="00FF3EDC" w:rsidRDefault="00FF3EDC" w:rsidP="005D3DD6">
                  <w:pPr>
                    <w:spacing w:after="0" w:line="240" w:lineRule="auto"/>
                    <w:ind w:left="173" w:hanging="149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GAAGUCCUAAACAAGCAUA</w:t>
                  </w:r>
                </w:p>
              </w:tc>
            </w:tr>
          </w:tbl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hnRNP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DT</w:t>
            </w:r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7020" w:type="dxa"/>
              <w:tblLayout w:type="fixed"/>
              <w:tblLook w:val="04A0" w:firstRow="1" w:lastRow="0" w:firstColumn="1" w:lastColumn="0" w:noHBand="0" w:noVBand="1"/>
            </w:tblPr>
            <w:tblGrid>
              <w:gridCol w:w="7020"/>
            </w:tblGrid>
            <w:tr w:rsidR="00FF3EDC" w:rsidTr="00FF3EDC">
              <w:trPr>
                <w:trHeight w:val="287"/>
              </w:trPr>
              <w:tc>
                <w:tcPr>
                  <w:tcW w:w="7013" w:type="dxa"/>
                  <w:noWrap/>
                  <w:vAlign w:val="bottom"/>
                  <w:hideMark/>
                </w:tcPr>
                <w:p w:rsidR="00FF3EDC" w:rsidRDefault="00FF3EDC" w:rsidP="005D3DD6">
                  <w:pPr>
                    <w:spacing w:after="0" w:line="240" w:lineRule="auto"/>
                    <w:ind w:left="24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AAAGGAAAGAGAAAUGUCTT</w:t>
                  </w:r>
                </w:p>
                <w:p w:rsidR="00FF3EDC" w:rsidRDefault="00FF3EDC" w:rsidP="005D3DD6">
                  <w:pPr>
                    <w:spacing w:after="0" w:line="240" w:lineRule="auto"/>
                    <w:ind w:left="24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GACAUUUCUCUUUCCUUUTT</w:t>
                  </w:r>
                </w:p>
              </w:tc>
            </w:tr>
          </w:tbl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nRNPA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mbion</w:t>
            </w:r>
            <w:proofErr w:type="spellEnd"/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eastAsia="Calibri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ACUUUACGUGUUAAUUCUtt</w:t>
            </w:r>
            <w:proofErr w:type="spellEnd"/>
          </w:p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GAAUUAACACGUAAAGUCtt</w:t>
            </w:r>
            <w:proofErr w:type="spellEnd"/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NONO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mbion</w:t>
            </w:r>
            <w:proofErr w:type="spellEnd"/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eastAsia="Calibri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GCUUGACUAUUGACCUGATT</w:t>
            </w:r>
          </w:p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CAGGUCAAUAGUCAAGCCTT</w:t>
            </w:r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DDX3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mbion</w:t>
            </w:r>
            <w:proofErr w:type="spellEnd"/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eastAsia="Calibri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AGUUUAACCAGGUGAUAAtt</w:t>
            </w:r>
            <w:proofErr w:type="spellEnd"/>
          </w:p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UUAUCACCUGGUUAAACUCca</w:t>
            </w:r>
            <w:proofErr w:type="spellEnd"/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RBMX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IDT</w:t>
            </w:r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6900" w:type="dxa"/>
              <w:tblLayout w:type="fixed"/>
              <w:tblLook w:val="04A0" w:firstRow="1" w:lastRow="0" w:firstColumn="1" w:lastColumn="0" w:noHBand="0" w:noVBand="1"/>
            </w:tblPr>
            <w:tblGrid>
              <w:gridCol w:w="6900"/>
            </w:tblGrid>
            <w:tr w:rsidR="00FF3EDC" w:rsidTr="00FF3EDC">
              <w:trPr>
                <w:trHeight w:val="300"/>
              </w:trPr>
              <w:tc>
                <w:tcPr>
                  <w:tcW w:w="6893" w:type="dxa"/>
                  <w:noWrap/>
                  <w:vAlign w:val="bottom"/>
                  <w:hideMark/>
                </w:tcPr>
                <w:p w:rsidR="00FF3EDC" w:rsidRDefault="00FF3EDC" w:rsidP="005D3DD6">
                  <w:pPr>
                    <w:spacing w:after="0" w:line="240" w:lineRule="auto"/>
                    <w:ind w:left="144" w:right="-948" w:hanging="120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UCAAGAGGAUAUAGCGAUTT</w:t>
                  </w:r>
                </w:p>
                <w:p w:rsidR="00FF3EDC" w:rsidRDefault="00FF3EDC" w:rsidP="005D3DD6">
                  <w:pPr>
                    <w:spacing w:after="0" w:line="240" w:lineRule="auto"/>
                    <w:ind w:left="144" w:right="-948" w:hanging="120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AUCGCUAUAUCCUCUUGATT</w:t>
                  </w:r>
                </w:p>
              </w:tc>
            </w:tr>
          </w:tbl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hnRNPF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mbion</w:t>
            </w:r>
            <w:proofErr w:type="spellEnd"/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eastAsia="Calibri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GAAUGUAUGACCACAGAUAtt</w:t>
            </w:r>
            <w:proofErr w:type="spellEnd"/>
          </w:p>
          <w:p w:rsidR="00FF3EDC" w:rsidRDefault="00FF3EDC" w:rsidP="005D3DD6">
            <w:pPr>
              <w:spacing w:after="0" w:line="240" w:lineRule="auto"/>
              <w:ind w:left="173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UAUCUGUGGUCAUACAUUCcg</w:t>
            </w:r>
            <w:proofErr w:type="spellEnd"/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HMC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>
              <w:rPr>
                <w:rFonts w:ascii="Arial" w:hAnsi="Arial"/>
                <w:sz w:val="24"/>
                <w:szCs w:val="24"/>
              </w:rPr>
              <w:t>Ambion</w:t>
            </w:r>
            <w:proofErr w:type="spellEnd"/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ind w:left="132"/>
              <w:contextualSpacing/>
              <w:jc w:val="both"/>
              <w:rPr>
                <w:rFonts w:ascii="Arial" w:eastAsia="Calibri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UCGACUUGGUGGUCAAAAAtt</w:t>
            </w:r>
            <w:proofErr w:type="spellEnd"/>
          </w:p>
          <w:p w:rsidR="00FF3EDC" w:rsidRDefault="00FF3EDC" w:rsidP="005D3DD6">
            <w:pPr>
              <w:spacing w:after="0" w:line="240" w:lineRule="auto"/>
              <w:ind w:left="132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UUUUUGACCACCAAGUCGAca</w:t>
            </w:r>
            <w:proofErr w:type="spellEnd"/>
          </w:p>
        </w:tc>
      </w:tr>
      <w:tr w:rsidR="00FF3EDC" w:rsidTr="00FF3EDC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Cs w:val="24"/>
              </w:rPr>
              <w:t>PTBP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F3EDC" w:rsidRDefault="00484031" w:rsidP="005D3DD6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20"/>
                <w:szCs w:val="20"/>
              </w:rPr>
              <w:t>IDT</w:t>
            </w:r>
          </w:p>
        </w:tc>
        <w:tc>
          <w:tcPr>
            <w:tcW w:w="61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7260" w:type="dxa"/>
              <w:tblLayout w:type="fixed"/>
              <w:tblLook w:val="04A0" w:firstRow="1" w:lastRow="0" w:firstColumn="1" w:lastColumn="0" w:noHBand="0" w:noVBand="1"/>
            </w:tblPr>
            <w:tblGrid>
              <w:gridCol w:w="7260"/>
            </w:tblGrid>
            <w:tr w:rsidR="00FF3EDC" w:rsidTr="00FF3EDC">
              <w:trPr>
                <w:trHeight w:val="300"/>
              </w:trPr>
              <w:tc>
                <w:tcPr>
                  <w:tcW w:w="7253" w:type="dxa"/>
                  <w:noWrap/>
                  <w:vAlign w:val="bottom"/>
                  <w:hideMark/>
                </w:tcPr>
                <w:p w:rsidR="00FF3EDC" w:rsidRDefault="00FF3EDC" w:rsidP="005D3DD6">
                  <w:pPr>
                    <w:spacing w:after="0" w:line="240" w:lineRule="auto"/>
                    <w:ind w:left="132" w:hanging="120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AACUUCCAUCAUUCCAGAAA</w:t>
                  </w:r>
                </w:p>
                <w:p w:rsidR="00FF3EDC" w:rsidRDefault="00FF3EDC" w:rsidP="005D3DD6">
                  <w:pPr>
                    <w:spacing w:after="0" w:line="240" w:lineRule="auto"/>
                    <w:ind w:left="132" w:hanging="120"/>
                    <w:contextualSpacing/>
                    <w:jc w:val="both"/>
                    <w:rPr>
                      <w:rFonts w:ascii="Arial" w:eastAsia="Times New Roman" w:hAnsi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/>
                      <w:sz w:val="20"/>
                      <w:szCs w:val="20"/>
                    </w:rPr>
                    <w:t>UUCUCUGGAAUGAUGGAAGUU</w:t>
                  </w:r>
                </w:p>
              </w:tc>
            </w:tr>
          </w:tbl>
          <w:p w:rsidR="00FF3EDC" w:rsidRDefault="00FF3EDC" w:rsidP="005D3DD6">
            <w:pPr>
              <w:spacing w:after="0" w:line="240" w:lineRule="auto"/>
              <w:ind w:left="132" w:hanging="120"/>
              <w:contextualSpacing/>
              <w:jc w:val="both"/>
              <w:rPr>
                <w:rFonts w:ascii="Arial" w:hAnsi="Arial"/>
                <w:b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page" w:horzAnchor="page" w:tblpX="1794" w:tblpY="1585"/>
        <w:tblW w:w="8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8"/>
        <w:gridCol w:w="4560"/>
        <w:gridCol w:w="2040"/>
      </w:tblGrid>
      <w:tr w:rsidR="00FF3EDC" w:rsidTr="005D3DD6">
        <w:trPr>
          <w:trHeight w:val="300"/>
        </w:trPr>
        <w:tc>
          <w:tcPr>
            <w:tcW w:w="6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3EDC" w:rsidRPr="00196BC2" w:rsidRDefault="00FF3EDC" w:rsidP="00FF3EDC">
            <w:pPr>
              <w:spacing w:after="0"/>
              <w:jc w:val="center"/>
              <w:rPr>
                <w:rFonts w:ascii="Arial" w:hAnsi="Arial"/>
                <w:sz w:val="24"/>
                <w:szCs w:val="24"/>
              </w:rPr>
            </w:pPr>
            <w:r w:rsidRPr="00196BC2">
              <w:rPr>
                <w:rFonts w:ascii="Arial" w:hAnsi="Arial"/>
                <w:sz w:val="24"/>
                <w:szCs w:val="24"/>
              </w:rPr>
              <w:lastRenderedPageBreak/>
              <w:t>The list of the qPCR primers.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3EDC" w:rsidRDefault="00FF3EDC" w:rsidP="005D3DD6">
            <w:pPr>
              <w:spacing w:after="0"/>
              <w:jc w:val="center"/>
              <w:rPr>
                <w:rFonts w:ascii="Arial" w:hAnsi="Arial"/>
                <w:b/>
                <w:sz w:val="24"/>
                <w:szCs w:val="24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prime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sequence (5’ to 3’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PCR efficiency (%)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ENV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GTTGTTAGTCTACGTGGACCGAC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1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ENV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GCGTTTCAGCATATTGAAA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CTB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GGGCTCTTCCAGCCTTCC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2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CTB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TGTCCAGGTCACACTTGA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L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TTCTGCTTATATGGCAATGTGG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0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L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GACTGACCAGGCATGAT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M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CTCTTAATGGACGCTGAAGGAAA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10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M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CGCTCAGACTATGCTTGTTTAG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RBMX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TGGAAGCAGTCGCTATGATG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4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RBMX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GAGGGTACCCCCTTTCCA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F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TCAGTGATGGCTACGGCTT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100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F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CTCACTGTCGCCGTATCTG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A0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GGATCCATTCCGTACCGTT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97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NRNPA0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AAGCCACATCCACCACTTC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DX39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Cs/>
                <w:sz w:val="20"/>
                <w:szCs w:val="20"/>
              </w:rPr>
              <w:t>CTGGGGCTCTTCCTCTTCAT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Cs/>
                <w:sz w:val="20"/>
                <w:szCs w:val="20"/>
              </w:rPr>
              <w:t>109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DX39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bCs/>
                <w:sz w:val="20"/>
                <w:szCs w:val="20"/>
              </w:rPr>
            </w:pPr>
            <w:r>
              <w:rPr>
                <w:rFonts w:ascii="Arial" w:eastAsia="Times New Roman" w:hAnsi="Arial"/>
                <w:bCs/>
                <w:sz w:val="20"/>
                <w:szCs w:val="20"/>
              </w:rPr>
              <w:t>AGCAACTCGTGTCTGAGC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bCs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MCES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TGGTGAACAACTCGCGAAA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4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HMCES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TTGCCCTGAGCTCCTTTTTG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PTBP1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GCGCGTGAAGATCCTGTTC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0</w:t>
            </w:r>
          </w:p>
        </w:tc>
      </w:tr>
      <w:tr w:rsidR="00FF3EDC" w:rsidTr="005D3DD6">
        <w:trPr>
          <w:trHeight w:val="30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PTBP1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GGGGTGAGTTGCCGTA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</w:tc>
      </w:tr>
      <w:tr w:rsidR="00FF3EDC" w:rsidTr="005D3DD6">
        <w:trPr>
          <w:trHeight w:val="7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ONO for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GGCAGGCGAAGTCTTCATTCA</w:t>
            </w:r>
          </w:p>
        </w:tc>
        <w:tc>
          <w:tcPr>
            <w:tcW w:w="2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107</w:t>
            </w:r>
          </w:p>
        </w:tc>
      </w:tr>
      <w:tr w:rsidR="00FF3EDC" w:rsidTr="005D3DD6">
        <w:trPr>
          <w:trHeight w:val="70"/>
        </w:trPr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ONO rev</w:t>
            </w:r>
          </w:p>
        </w:tc>
        <w:tc>
          <w:tcPr>
            <w:tcW w:w="4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color w:val="000000"/>
                <w:sz w:val="20"/>
                <w:szCs w:val="20"/>
              </w:rPr>
              <w:t>TGGCAATCTCCGCTAGGG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3EDC" w:rsidRDefault="00FF3EDC" w:rsidP="005D3DD6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</w:tbl>
    <w:p w:rsidR="00E832E8" w:rsidRDefault="00E832E8"/>
    <w:sectPr w:rsidR="00E832E8" w:rsidSect="00E8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7263E"/>
    <w:rsid w:val="00196BC2"/>
    <w:rsid w:val="00204DDF"/>
    <w:rsid w:val="003615BE"/>
    <w:rsid w:val="0047263E"/>
    <w:rsid w:val="00484031"/>
    <w:rsid w:val="007E58CE"/>
    <w:rsid w:val="00E832E8"/>
    <w:rsid w:val="00ED3B94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D8DE4"/>
  <w15:docId w15:val="{7393790C-57AF-4700-83F8-139690A1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63E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4</Words>
  <Characters>1508</Characters>
  <Application>Microsoft Office Word</Application>
  <DocSecurity>0</DocSecurity>
  <Lines>12</Lines>
  <Paragraphs>3</Paragraphs>
  <ScaleCrop>false</ScaleCrop>
  <Company>Microsoft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Guest</dc:creator>
  <cp:keywords/>
  <dc:description/>
  <cp:lastModifiedBy>Todd Greco</cp:lastModifiedBy>
  <cp:revision>6</cp:revision>
  <dcterms:created xsi:type="dcterms:W3CDTF">2016-02-25T22:57:00Z</dcterms:created>
  <dcterms:modified xsi:type="dcterms:W3CDTF">2016-02-26T22:07:00Z</dcterms:modified>
</cp:coreProperties>
</file>